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C95255" w14:textId="14D5DA23" w:rsidR="00631825" w:rsidRPr="00D56EAD" w:rsidRDefault="00D12334" w:rsidP="00D12334">
      <w:pPr>
        <w:jc w:val="center"/>
        <w:rPr>
          <w:rFonts w:ascii="Times New Roman" w:hAnsi="Times New Roman" w:cs="Times New Roman"/>
        </w:rPr>
      </w:pPr>
      <w:r w:rsidRPr="00D56EAD">
        <w:rPr>
          <w:rFonts w:ascii="Times New Roman" w:hAnsi="Times New Roman" w:cs="Times New Roman"/>
        </w:rPr>
        <w:t>Table. S1 The information of pre-released red dee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313"/>
        <w:gridCol w:w="992"/>
        <w:gridCol w:w="2835"/>
        <w:gridCol w:w="1497"/>
      </w:tblGrid>
      <w:tr w:rsidR="00D12334" w:rsidRPr="00D56EAD" w14:paraId="09254778" w14:textId="77777777" w:rsidTr="00D12334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C73E82A" w14:textId="05B43125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EAD">
              <w:rPr>
                <w:rFonts w:ascii="Times New Roman" w:hAnsi="Times New Roman" w:cs="Times New Roman"/>
                <w:b/>
                <w:bCs/>
              </w:rPr>
              <w:t>Numbering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059E800F" w14:textId="3F91F74C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EAD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CA36909" w14:textId="79E0C432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EAD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40150D8" w14:textId="11FE18E8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EAD">
              <w:rPr>
                <w:rFonts w:ascii="Times New Roman" w:hAnsi="Times New Roman" w:cs="Times New Roman"/>
                <w:b/>
                <w:bCs/>
              </w:rPr>
              <w:t>Food composition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14:paraId="11872864" w14:textId="7B2CD865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6EAD">
              <w:rPr>
                <w:rFonts w:ascii="Times New Roman" w:hAnsi="Times New Roman" w:cs="Times New Roman"/>
                <w:b/>
                <w:bCs/>
              </w:rPr>
              <w:t>Health status</w:t>
            </w:r>
          </w:p>
        </w:tc>
      </w:tr>
      <w:tr w:rsidR="00D12334" w:rsidRPr="00D56EAD" w14:paraId="76621BCA" w14:textId="77777777" w:rsidTr="00D12334">
        <w:tc>
          <w:tcPr>
            <w:tcW w:w="1659" w:type="dxa"/>
            <w:tcBorders>
              <w:top w:val="single" w:sz="4" w:space="0" w:color="auto"/>
            </w:tcBorders>
          </w:tcPr>
          <w:p w14:paraId="7633707A" w14:textId="5055AE26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</w:rPr>
            </w:pPr>
            <w:r w:rsidRPr="00D56EAD">
              <w:rPr>
                <w:rFonts w:ascii="Times New Roman" w:hAnsi="Times New Roman" w:cs="Times New Roman"/>
              </w:rPr>
              <w:t>Pre-released 1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2E6EE6C4" w14:textId="02118FEA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</w:rPr>
            </w:pPr>
            <w:r w:rsidRPr="00D56EA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97BD26" w14:textId="6A19179F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</w:rPr>
            </w:pPr>
            <w:r w:rsidRPr="00D56EAD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B4053BE" w14:textId="2764CA5F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</w:rPr>
            </w:pPr>
            <w:r w:rsidRPr="00D56EAD">
              <w:rPr>
                <w:rFonts w:ascii="Times New Roman" w:hAnsi="Times New Roman" w:cs="Times New Roman"/>
              </w:rPr>
              <w:t>corn, soybean meal, green hay, wild shrubs and herbs</w:t>
            </w:r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5DD95A17" w14:textId="23ED0239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</w:rPr>
            </w:pPr>
            <w:r w:rsidRPr="00D56EAD">
              <w:rPr>
                <w:rFonts w:ascii="Times New Roman" w:hAnsi="Times New Roman" w:cs="Times New Roman"/>
              </w:rPr>
              <w:t>good</w:t>
            </w:r>
          </w:p>
        </w:tc>
      </w:tr>
      <w:tr w:rsidR="00D12334" w:rsidRPr="00D56EAD" w14:paraId="318CCFA9" w14:textId="77777777" w:rsidTr="00D12334">
        <w:tc>
          <w:tcPr>
            <w:tcW w:w="1659" w:type="dxa"/>
          </w:tcPr>
          <w:p w14:paraId="2CD102C1" w14:textId="35C4DA9C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</w:rPr>
            </w:pPr>
            <w:r w:rsidRPr="00D56EAD">
              <w:rPr>
                <w:rFonts w:ascii="Times New Roman" w:hAnsi="Times New Roman" w:cs="Times New Roman"/>
              </w:rPr>
              <w:t>Pre-released 2</w:t>
            </w:r>
          </w:p>
        </w:tc>
        <w:tc>
          <w:tcPr>
            <w:tcW w:w="1313" w:type="dxa"/>
          </w:tcPr>
          <w:p w14:paraId="69636F04" w14:textId="6B039B39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</w:rPr>
            </w:pPr>
            <w:r w:rsidRPr="00D56EA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</w:tcPr>
          <w:p w14:paraId="26A6E28B" w14:textId="674B5CAC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</w:rPr>
            </w:pPr>
            <w:r w:rsidRPr="00D56EAD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2835" w:type="dxa"/>
          </w:tcPr>
          <w:p w14:paraId="6B4DAC29" w14:textId="59CCA786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</w:rPr>
            </w:pPr>
            <w:r w:rsidRPr="00D56EAD">
              <w:rPr>
                <w:rFonts w:ascii="Times New Roman" w:hAnsi="Times New Roman" w:cs="Times New Roman"/>
              </w:rPr>
              <w:t>corn, soybean meal, green hay, wild shrubs and herbs</w:t>
            </w:r>
          </w:p>
        </w:tc>
        <w:tc>
          <w:tcPr>
            <w:tcW w:w="1497" w:type="dxa"/>
          </w:tcPr>
          <w:p w14:paraId="1DD28D8B" w14:textId="72F63113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</w:rPr>
            </w:pPr>
            <w:r w:rsidRPr="00D56EAD">
              <w:rPr>
                <w:rFonts w:ascii="Times New Roman" w:hAnsi="Times New Roman" w:cs="Times New Roman"/>
              </w:rPr>
              <w:t>good</w:t>
            </w:r>
          </w:p>
        </w:tc>
      </w:tr>
      <w:tr w:rsidR="00D12334" w:rsidRPr="00D56EAD" w14:paraId="7553B528" w14:textId="77777777" w:rsidTr="00D12334">
        <w:tc>
          <w:tcPr>
            <w:tcW w:w="1659" w:type="dxa"/>
          </w:tcPr>
          <w:p w14:paraId="020748C9" w14:textId="072AD483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</w:rPr>
            </w:pPr>
            <w:r w:rsidRPr="00D56EAD">
              <w:rPr>
                <w:rFonts w:ascii="Times New Roman" w:hAnsi="Times New Roman" w:cs="Times New Roman"/>
              </w:rPr>
              <w:t>Pre-released 3</w:t>
            </w:r>
          </w:p>
        </w:tc>
        <w:tc>
          <w:tcPr>
            <w:tcW w:w="1313" w:type="dxa"/>
          </w:tcPr>
          <w:p w14:paraId="6C7FF7F2" w14:textId="7FB9CB2C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</w:rPr>
            </w:pPr>
            <w:r w:rsidRPr="00D56EA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992" w:type="dxa"/>
          </w:tcPr>
          <w:p w14:paraId="0457F036" w14:textId="1A3CC12C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</w:rPr>
            </w:pPr>
            <w:r w:rsidRPr="00D56EAD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2835" w:type="dxa"/>
          </w:tcPr>
          <w:p w14:paraId="3CA70462" w14:textId="1B4397A6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</w:rPr>
            </w:pPr>
            <w:r w:rsidRPr="00D56EAD">
              <w:rPr>
                <w:rFonts w:ascii="Times New Roman" w:hAnsi="Times New Roman" w:cs="Times New Roman"/>
              </w:rPr>
              <w:t>corn, soybean meal, green hay, wild shrubs and herbs</w:t>
            </w:r>
          </w:p>
        </w:tc>
        <w:tc>
          <w:tcPr>
            <w:tcW w:w="1497" w:type="dxa"/>
          </w:tcPr>
          <w:p w14:paraId="6E60095A" w14:textId="69C5A4D4" w:rsidR="00D12334" w:rsidRPr="00D56EAD" w:rsidRDefault="00D12334" w:rsidP="00D12334">
            <w:pPr>
              <w:jc w:val="center"/>
              <w:rPr>
                <w:rFonts w:ascii="Times New Roman" w:hAnsi="Times New Roman" w:cs="Times New Roman"/>
              </w:rPr>
            </w:pPr>
            <w:r w:rsidRPr="00D56EAD">
              <w:rPr>
                <w:rFonts w:ascii="Times New Roman" w:hAnsi="Times New Roman" w:cs="Times New Roman"/>
              </w:rPr>
              <w:t>good</w:t>
            </w:r>
          </w:p>
        </w:tc>
      </w:tr>
    </w:tbl>
    <w:p w14:paraId="1E43DBCF" w14:textId="77777777" w:rsidR="00D12334" w:rsidRPr="00D56EAD" w:rsidRDefault="00D12334">
      <w:pPr>
        <w:rPr>
          <w:rFonts w:ascii="Times New Roman" w:hAnsi="Times New Roman" w:cs="Times New Roman"/>
        </w:rPr>
      </w:pPr>
    </w:p>
    <w:sectPr w:rsidR="00D12334" w:rsidRPr="00D56E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A53147" w14:textId="77777777" w:rsidR="00432497" w:rsidRDefault="00432497" w:rsidP="00D12334">
      <w:r>
        <w:separator/>
      </w:r>
    </w:p>
  </w:endnote>
  <w:endnote w:type="continuationSeparator" w:id="0">
    <w:p w14:paraId="0F311EAE" w14:textId="77777777" w:rsidR="00432497" w:rsidRDefault="00432497" w:rsidP="00D123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3AFB17" w14:textId="77777777" w:rsidR="00432497" w:rsidRDefault="00432497" w:rsidP="00D12334">
      <w:r>
        <w:separator/>
      </w:r>
    </w:p>
  </w:footnote>
  <w:footnote w:type="continuationSeparator" w:id="0">
    <w:p w14:paraId="06F918E0" w14:textId="77777777" w:rsidR="00432497" w:rsidRDefault="00432497" w:rsidP="00D123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825"/>
    <w:rsid w:val="000F0D7F"/>
    <w:rsid w:val="00432497"/>
    <w:rsid w:val="00631825"/>
    <w:rsid w:val="00962F77"/>
    <w:rsid w:val="00D12334"/>
    <w:rsid w:val="00D56EAD"/>
    <w:rsid w:val="00F06278"/>
    <w:rsid w:val="00FE7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F565DD"/>
  <w15:chartTrackingRefBased/>
  <w15:docId w15:val="{702F719E-AF53-451F-B3E5-A9AB1D3D4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3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3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3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334"/>
    <w:rPr>
      <w:sz w:val="18"/>
      <w:szCs w:val="18"/>
    </w:rPr>
  </w:style>
  <w:style w:type="table" w:styleId="a7">
    <w:name w:val="Table Grid"/>
    <w:basedOn w:val="a1"/>
    <w:uiPriority w:val="39"/>
    <w:rsid w:val="00D123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昊 郭</dc:creator>
  <cp:keywords/>
  <dc:description/>
  <cp:lastModifiedBy>金昊 郭</cp:lastModifiedBy>
  <cp:revision>3</cp:revision>
  <dcterms:created xsi:type="dcterms:W3CDTF">2024-06-06T14:58:00Z</dcterms:created>
  <dcterms:modified xsi:type="dcterms:W3CDTF">2024-06-09T11:44:00Z</dcterms:modified>
</cp:coreProperties>
</file>